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422C7" w14:textId="77777777" w:rsidR="001177E0" w:rsidRPr="001177E0" w:rsidRDefault="001177E0" w:rsidP="001177E0">
      <w:pPr>
        <w:rPr>
          <w:rFonts w:cs="Times New Roman"/>
          <w:b/>
          <w:bCs/>
          <w:noProof/>
          <w:szCs w:val="24"/>
        </w:rPr>
      </w:pPr>
      <w:bookmarkStart w:id="0" w:name="_GoBack"/>
      <w:r w:rsidRPr="001177E0">
        <w:rPr>
          <w:rFonts w:cs="Times New Roman"/>
          <w:b/>
          <w:bCs/>
          <w:szCs w:val="24"/>
        </w:rPr>
        <w:t>Supplementary Table 1. Age distribution according to tanner score for boys</w:t>
      </w:r>
    </w:p>
    <w:tbl>
      <w:tblPr>
        <w:tblW w:w="7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5"/>
        <w:gridCol w:w="953"/>
        <w:gridCol w:w="1030"/>
        <w:gridCol w:w="1030"/>
        <w:gridCol w:w="1030"/>
        <w:gridCol w:w="1030"/>
        <w:gridCol w:w="1030"/>
      </w:tblGrid>
      <w:tr w:rsidR="001177E0" w:rsidRPr="001177E0" w14:paraId="11877D96" w14:textId="77777777" w:rsidTr="007860F8">
        <w:trPr>
          <w:cantSplit/>
        </w:trPr>
        <w:tc>
          <w:tcPr>
            <w:tcW w:w="73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702E8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22"/>
                <w:lang w:val="en-GB"/>
              </w:rPr>
            </w:pPr>
          </w:p>
        </w:tc>
      </w:tr>
      <w:tr w:rsidR="001177E0" w:rsidRPr="001177E0" w14:paraId="2A6E76A8" w14:textId="77777777" w:rsidTr="007860F8">
        <w:trPr>
          <w:cantSplit/>
        </w:trPr>
        <w:tc>
          <w:tcPr>
            <w:tcW w:w="219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5E9AE59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0D2516B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ageT1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F8A3B7A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ageT2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18ADB5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ageT3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CCD24B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ageT4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2AC6369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ageT5</w:t>
            </w:r>
          </w:p>
        </w:tc>
      </w:tr>
      <w:tr w:rsidR="001177E0" w:rsidRPr="001177E0" w14:paraId="2F31B2A3" w14:textId="77777777" w:rsidTr="007860F8">
        <w:trPr>
          <w:cantSplit/>
        </w:trPr>
        <w:tc>
          <w:tcPr>
            <w:tcW w:w="1245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CAD7C2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95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C41E53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CBF88C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04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0AD4A7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04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8CC138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99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DD3DCF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991E72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</w:p>
        </w:tc>
      </w:tr>
      <w:tr w:rsidR="001177E0" w:rsidRPr="001177E0" w14:paraId="3345E394" w14:textId="77777777" w:rsidTr="007860F8">
        <w:trPr>
          <w:cantSplit/>
        </w:trPr>
        <w:tc>
          <w:tcPr>
            <w:tcW w:w="124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9EEC09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D1E06D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9B7032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2BE34A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BB5F67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47E43C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0BA857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72</w:t>
            </w:r>
          </w:p>
        </w:tc>
      </w:tr>
      <w:tr w:rsidR="001177E0" w:rsidRPr="001177E0" w14:paraId="57593734" w14:textId="77777777" w:rsidTr="007860F8">
        <w:trPr>
          <w:cantSplit/>
        </w:trPr>
        <w:tc>
          <w:tcPr>
            <w:tcW w:w="219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3873AB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BA24DC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9.60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24FF8A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0.6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6C0F06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2.70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89345E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3.57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AAED2A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4.464</w:t>
            </w:r>
          </w:p>
        </w:tc>
      </w:tr>
      <w:tr w:rsidR="001177E0" w:rsidRPr="001177E0" w14:paraId="1090416D" w14:textId="77777777" w:rsidTr="007860F8">
        <w:trPr>
          <w:cantSplit/>
        </w:trPr>
        <w:tc>
          <w:tcPr>
            <w:tcW w:w="219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A7A2A8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17B58F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9.49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9D276E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0.54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FEAA2A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2.73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D2C2D5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3.59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893A59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4.540</w:t>
            </w:r>
          </w:p>
        </w:tc>
      </w:tr>
      <w:tr w:rsidR="001177E0" w:rsidRPr="001177E0" w14:paraId="6D946DDB" w14:textId="77777777" w:rsidTr="007860F8">
        <w:trPr>
          <w:cantSplit/>
        </w:trPr>
        <w:tc>
          <w:tcPr>
            <w:tcW w:w="219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2AA4F4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Std. Deviation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06DA84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.037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F9C46E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.025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F19EED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.935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6AEAAC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.748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B9BD00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.4999</w:t>
            </w:r>
          </w:p>
        </w:tc>
      </w:tr>
      <w:tr w:rsidR="001177E0" w:rsidRPr="001177E0" w14:paraId="04477CC2" w14:textId="77777777" w:rsidTr="007860F8">
        <w:trPr>
          <w:cantSplit/>
        </w:trPr>
        <w:tc>
          <w:tcPr>
            <w:tcW w:w="219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4767FC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Minimum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6D3173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7.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0EC8D7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8.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3BC58E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0.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16D68B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1.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3152EF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3.4</w:t>
            </w:r>
          </w:p>
        </w:tc>
      </w:tr>
      <w:tr w:rsidR="001177E0" w:rsidRPr="001177E0" w14:paraId="7A6A290B" w14:textId="77777777" w:rsidTr="007860F8">
        <w:trPr>
          <w:cantSplit/>
        </w:trPr>
        <w:tc>
          <w:tcPr>
            <w:tcW w:w="219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89E176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Maximum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9B548B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4.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0728D2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5.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B5CF58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5.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E00848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5.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AA9D88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5.3</w:t>
            </w:r>
          </w:p>
        </w:tc>
      </w:tr>
      <w:tr w:rsidR="001177E0" w:rsidRPr="001177E0" w14:paraId="5EB99F75" w14:textId="77777777" w:rsidTr="007860F8">
        <w:trPr>
          <w:cantSplit/>
        </w:trPr>
        <w:tc>
          <w:tcPr>
            <w:tcW w:w="124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B58581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Percentiles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CF7F1B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4BEF19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8.83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206613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9.84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F8D87E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1.96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9641B4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2.96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634778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3.960</w:t>
            </w:r>
          </w:p>
        </w:tc>
      </w:tr>
      <w:tr w:rsidR="001177E0" w:rsidRPr="001177E0" w14:paraId="0FE79108" w14:textId="77777777" w:rsidTr="007860F8">
        <w:trPr>
          <w:cantSplit/>
        </w:trPr>
        <w:tc>
          <w:tcPr>
            <w:tcW w:w="124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2735AE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431674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C10321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9.49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A20285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0.54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479A21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2.73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F0E0E5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3.59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F0833C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4.540</w:t>
            </w:r>
          </w:p>
        </w:tc>
      </w:tr>
      <w:tr w:rsidR="001177E0" w:rsidRPr="001177E0" w14:paraId="2C50FFBA" w14:textId="77777777" w:rsidTr="007860F8">
        <w:trPr>
          <w:cantSplit/>
        </w:trPr>
        <w:tc>
          <w:tcPr>
            <w:tcW w:w="124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B399AD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21B5D6A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EDB5DA3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0.12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A3FD8D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1.20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E42BAB3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3.17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10152DF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3.98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AD519F2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4.845</w:t>
            </w:r>
          </w:p>
        </w:tc>
      </w:tr>
      <w:tr w:rsidR="001177E0" w:rsidRPr="001177E0" w14:paraId="5DBD33DE" w14:textId="77777777" w:rsidTr="007860F8">
        <w:trPr>
          <w:cantSplit/>
        </w:trPr>
        <w:tc>
          <w:tcPr>
            <w:tcW w:w="73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6F5FDB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right="6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3E7BA749" w14:textId="77777777" w:rsidR="001177E0" w:rsidRPr="001177E0" w:rsidRDefault="001177E0" w:rsidP="001177E0">
      <w:pPr>
        <w:rPr>
          <w:rFonts w:cs="Times New Roman"/>
          <w:szCs w:val="24"/>
        </w:rPr>
      </w:pPr>
      <w:r w:rsidRPr="001177E0">
        <w:rPr>
          <w:rFonts w:cs="Times New Roman"/>
          <w:szCs w:val="24"/>
        </w:rPr>
        <w:t xml:space="preserve">Legend: ‘valid’ = number of valid observations; ‘missing’ = number of missing observations. </w:t>
      </w:r>
    </w:p>
    <w:p w14:paraId="28CD7AFB" w14:textId="77777777" w:rsidR="001177E0" w:rsidRPr="001177E0" w:rsidRDefault="001177E0" w:rsidP="001177E0">
      <w:pPr>
        <w:rPr>
          <w:rFonts w:cs="Times New Roman"/>
          <w:b/>
          <w:bCs/>
          <w:noProof/>
          <w:szCs w:val="24"/>
        </w:rPr>
      </w:pPr>
      <w:r w:rsidRPr="001177E0">
        <w:rPr>
          <w:rFonts w:cs="Times New Roman"/>
          <w:b/>
          <w:bCs/>
          <w:szCs w:val="24"/>
        </w:rPr>
        <w:t>Supplementary Table 2. Age distribution according to tanner score for girls</w:t>
      </w:r>
    </w:p>
    <w:tbl>
      <w:tblPr>
        <w:tblW w:w="7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5"/>
        <w:gridCol w:w="953"/>
        <w:gridCol w:w="1030"/>
        <w:gridCol w:w="1030"/>
        <w:gridCol w:w="1030"/>
        <w:gridCol w:w="1030"/>
        <w:gridCol w:w="1030"/>
      </w:tblGrid>
      <w:tr w:rsidR="001177E0" w:rsidRPr="001177E0" w14:paraId="0199DB31" w14:textId="77777777" w:rsidTr="007860F8">
        <w:trPr>
          <w:cantSplit/>
        </w:trPr>
        <w:tc>
          <w:tcPr>
            <w:tcW w:w="2198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DF3B264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90FA3E9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ageT1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80FE59B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ageT2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E83B7C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ageT3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3EC528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ageT4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F1E89D0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ageT5</w:t>
            </w:r>
          </w:p>
        </w:tc>
      </w:tr>
      <w:tr w:rsidR="001177E0" w:rsidRPr="001177E0" w14:paraId="6AEA3041" w14:textId="77777777" w:rsidTr="007860F8">
        <w:trPr>
          <w:cantSplit/>
        </w:trPr>
        <w:tc>
          <w:tcPr>
            <w:tcW w:w="1245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7A8633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N</w:t>
            </w:r>
          </w:p>
        </w:tc>
        <w:tc>
          <w:tcPr>
            <w:tcW w:w="95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7B0A21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Valid</w:t>
            </w:r>
          </w:p>
        </w:tc>
        <w:tc>
          <w:tcPr>
            <w:tcW w:w="103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404A6A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43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73CECA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D0EA6E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BE7001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DB9B86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</w:tr>
      <w:tr w:rsidR="001177E0" w:rsidRPr="001177E0" w14:paraId="4CE75ECA" w14:textId="77777777" w:rsidTr="007860F8">
        <w:trPr>
          <w:cantSplit/>
        </w:trPr>
        <w:tc>
          <w:tcPr>
            <w:tcW w:w="124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4A1FE1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B5D4B9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AEC32F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828CDB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62A2E5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10166A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38B793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40</w:t>
            </w:r>
          </w:p>
        </w:tc>
      </w:tr>
      <w:tr w:rsidR="001177E0" w:rsidRPr="001177E0" w14:paraId="01BD41C6" w14:textId="77777777" w:rsidTr="007860F8">
        <w:trPr>
          <w:cantSplit/>
        </w:trPr>
        <w:tc>
          <w:tcPr>
            <w:tcW w:w="219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2C43CC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Mean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31CFD6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9.89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FF1FB4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0.99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7029DC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2.49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02C54D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3.64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57CF6C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4.834</w:t>
            </w:r>
          </w:p>
        </w:tc>
      </w:tr>
      <w:tr w:rsidR="001177E0" w:rsidRPr="001177E0" w14:paraId="340C7446" w14:textId="77777777" w:rsidTr="007860F8">
        <w:trPr>
          <w:cantSplit/>
        </w:trPr>
        <w:tc>
          <w:tcPr>
            <w:tcW w:w="219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90ECBF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Median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D72E7C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9.89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1F2663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0.84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10678C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2.54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615FEB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3.81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A99029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4.860</w:t>
            </w:r>
          </w:p>
        </w:tc>
      </w:tr>
      <w:tr w:rsidR="001177E0" w:rsidRPr="001177E0" w14:paraId="4AEC114D" w14:textId="77777777" w:rsidTr="007860F8">
        <w:trPr>
          <w:cantSplit/>
        </w:trPr>
        <w:tc>
          <w:tcPr>
            <w:tcW w:w="219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D5732D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Std. Deviation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B065B6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.024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3A9ADC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.180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53B60C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.0352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7BD92F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.931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4785FD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.5270</w:t>
            </w:r>
          </w:p>
        </w:tc>
      </w:tr>
      <w:tr w:rsidR="001177E0" w:rsidRPr="001177E0" w14:paraId="7CE40EC4" w14:textId="77777777" w:rsidTr="007860F8">
        <w:trPr>
          <w:cantSplit/>
        </w:trPr>
        <w:tc>
          <w:tcPr>
            <w:tcW w:w="219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60A15F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Minimum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1B90A7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7.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893A06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8.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83CC7A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0.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48250E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1.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C287E3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4.1</w:t>
            </w:r>
          </w:p>
        </w:tc>
      </w:tr>
      <w:tr w:rsidR="001177E0" w:rsidRPr="001177E0" w14:paraId="70BA236A" w14:textId="77777777" w:rsidTr="007860F8">
        <w:trPr>
          <w:cantSplit/>
        </w:trPr>
        <w:tc>
          <w:tcPr>
            <w:tcW w:w="219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17666B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Maximum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C10265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1.7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85A945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5.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BB87F8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4.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5C0F02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5.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B8985F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5.5</w:t>
            </w:r>
          </w:p>
        </w:tc>
      </w:tr>
      <w:tr w:rsidR="001177E0" w:rsidRPr="001177E0" w14:paraId="3AFADF3E" w14:textId="77777777" w:rsidTr="007860F8">
        <w:trPr>
          <w:cantSplit/>
        </w:trPr>
        <w:tc>
          <w:tcPr>
            <w:tcW w:w="124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ED8E79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Percentiles</w:t>
            </w: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7F8043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686F0C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8.99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78D7A2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0.06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F52524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1.78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9E9968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2.94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6FD2E7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4.355</w:t>
            </w:r>
          </w:p>
        </w:tc>
      </w:tr>
      <w:tr w:rsidR="001177E0" w:rsidRPr="001177E0" w14:paraId="170F0C44" w14:textId="77777777" w:rsidTr="007860F8">
        <w:trPr>
          <w:cantSplit/>
        </w:trPr>
        <w:tc>
          <w:tcPr>
            <w:tcW w:w="124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531E5F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C0FBFA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50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8F7B04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9.89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6F1015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0.84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C8E858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2.54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865555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3.81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845DCB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4.860</w:t>
            </w:r>
          </w:p>
        </w:tc>
      </w:tr>
      <w:tr w:rsidR="001177E0" w:rsidRPr="001177E0" w14:paraId="6BB7B87D" w14:textId="77777777" w:rsidTr="007860F8">
        <w:trPr>
          <w:cantSplit/>
        </w:trPr>
        <w:tc>
          <w:tcPr>
            <w:tcW w:w="124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56462D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9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CEEC0A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75</w:t>
            </w:r>
          </w:p>
        </w:tc>
        <w:tc>
          <w:tcPr>
            <w:tcW w:w="103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441FE3F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0.81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C37CB8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1.823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9483C7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3.03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C90101B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4.080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DC6B919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1177E0">
              <w:rPr>
                <w:rFonts w:ascii="Arial" w:hAnsi="Arial" w:cs="Arial"/>
                <w:sz w:val="18"/>
                <w:szCs w:val="18"/>
                <w:lang w:val="en-GB"/>
              </w:rPr>
              <w:t>15.300</w:t>
            </w:r>
          </w:p>
        </w:tc>
      </w:tr>
      <w:tr w:rsidR="001177E0" w:rsidRPr="001177E0" w14:paraId="28962A71" w14:textId="77777777" w:rsidTr="007860F8">
        <w:trPr>
          <w:cantSplit/>
        </w:trPr>
        <w:tc>
          <w:tcPr>
            <w:tcW w:w="73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D8D66" w14:textId="77777777" w:rsidR="001177E0" w:rsidRPr="001177E0" w:rsidRDefault="001177E0" w:rsidP="007860F8">
            <w:pPr>
              <w:autoSpaceDE w:val="0"/>
              <w:autoSpaceDN w:val="0"/>
              <w:adjustRightInd w:val="0"/>
              <w:spacing w:before="0" w:after="0" w:line="320" w:lineRule="atLeast"/>
              <w:ind w:left="60" w:right="6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2F8E3361" w14:textId="23E70739" w:rsidR="00A93E9E" w:rsidRPr="001177E0" w:rsidRDefault="001177E0">
      <w:r w:rsidRPr="001177E0">
        <w:rPr>
          <w:rFonts w:cs="Times New Roman"/>
          <w:szCs w:val="24"/>
        </w:rPr>
        <w:t>Legend: ‘valid’ = number of valid observations; ‘missing’ = number of missing observations.</w:t>
      </w:r>
      <w:bookmarkEnd w:id="0"/>
    </w:p>
    <w:sectPr w:rsidR="00A93E9E" w:rsidRPr="001177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4AF721" w14:textId="77777777" w:rsidR="001177E0" w:rsidRDefault="001177E0" w:rsidP="001177E0">
      <w:pPr>
        <w:spacing w:before="0" w:after="0"/>
      </w:pPr>
      <w:r>
        <w:separator/>
      </w:r>
    </w:p>
  </w:endnote>
  <w:endnote w:type="continuationSeparator" w:id="0">
    <w:p w14:paraId="67C2554C" w14:textId="77777777" w:rsidR="001177E0" w:rsidRDefault="001177E0" w:rsidP="001177E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500435" w14:textId="77777777" w:rsidR="001177E0" w:rsidRDefault="001177E0" w:rsidP="001177E0">
      <w:pPr>
        <w:spacing w:before="0" w:after="0"/>
      </w:pPr>
      <w:r>
        <w:separator/>
      </w:r>
    </w:p>
  </w:footnote>
  <w:footnote w:type="continuationSeparator" w:id="0">
    <w:p w14:paraId="20338458" w14:textId="77777777" w:rsidR="001177E0" w:rsidRDefault="001177E0" w:rsidP="001177E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7E0"/>
    <w:rsid w:val="001177E0"/>
    <w:rsid w:val="00A93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1333344"/>
  <w15:chartTrackingRefBased/>
  <w15:docId w15:val="{4B75491F-D5F8-428D-BF22-A766DD0BF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177E0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ECF4925B119244A093BAC578005D64" ma:contentTypeVersion="13" ma:contentTypeDescription="Create a new document." ma:contentTypeScope="" ma:versionID="9d71e9fb58742d29848c7d8461df32d3">
  <xsd:schema xmlns:xsd="http://www.w3.org/2001/XMLSchema" xmlns:xs="http://www.w3.org/2001/XMLSchema" xmlns:p="http://schemas.microsoft.com/office/2006/metadata/properties" xmlns:ns3="9884e5c9-be85-4d90-8fc2-ed5e0c127bd0" xmlns:ns4="a4722e3c-06c4-4754-9dfd-64f02907a2ce" targetNamespace="http://schemas.microsoft.com/office/2006/metadata/properties" ma:root="true" ma:fieldsID="02d853dbf3ab22f2bdbd05d3a0148426" ns3:_="" ns4:_="">
    <xsd:import namespace="9884e5c9-be85-4d90-8fc2-ed5e0c127bd0"/>
    <xsd:import namespace="a4722e3c-06c4-4754-9dfd-64f02907a2c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EventHashCode" minOccurs="0"/>
                <xsd:element ref="ns4:MediaServiceGenerationTim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84e5c9-be85-4d90-8fc2-ed5e0c127bd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722e3c-06c4-4754-9dfd-64f02907a2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2AE968F-0918-471F-AC63-A725448D23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84e5c9-be85-4d90-8fc2-ed5e0c127bd0"/>
    <ds:schemaRef ds:uri="a4722e3c-06c4-4754-9dfd-64f02907a2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31FCDD-574E-494C-A862-7C7E169B3E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8CE101-AF7D-4F8C-81FB-A97591EF38F7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purl.org/dc/dcmitype/"/>
    <ds:schemaRef ds:uri="http://schemas.microsoft.com/office/infopath/2007/PartnerControls"/>
    <ds:schemaRef ds:uri="9884e5c9-be85-4d90-8fc2-ed5e0c127bd0"/>
    <ds:schemaRef ds:uri="http://purl.org/dc/terms/"/>
    <ds:schemaRef ds:uri="http://schemas.openxmlformats.org/package/2006/metadata/core-properties"/>
    <ds:schemaRef ds:uri="a4722e3c-06c4-4754-9dfd-64f02907a2ce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9</Characters>
  <Application>Microsoft Office Word</Application>
  <DocSecurity>0</DocSecurity>
  <Lines>25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çois-Pierre,LAUSANNE,Metabolic Phenotyping</dc:creator>
  <cp:keywords/>
  <dc:description/>
  <cp:lastModifiedBy>Martin,François-Pierre,LAUSANNE,Metabolic Phenotyping</cp:lastModifiedBy>
  <cp:revision>1</cp:revision>
  <dcterms:created xsi:type="dcterms:W3CDTF">2020-07-10T13:13:00Z</dcterms:created>
  <dcterms:modified xsi:type="dcterms:W3CDTF">2020-07-10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iteId">
    <vt:lpwstr>12a3af23-a769-4654-847f-958f3d479f4a</vt:lpwstr>
  </property>
  <property fmtid="{D5CDD505-2E9C-101B-9397-08002B2CF9AE}" pid="4" name="MSIP_Label_1ada0a2f-b917-4d51-b0d0-d418a10c8b23_Owner">
    <vt:lpwstr>Francois-Pierre.Martin@rd.nestle.com</vt:lpwstr>
  </property>
  <property fmtid="{D5CDD505-2E9C-101B-9397-08002B2CF9AE}" pid="5" name="MSIP_Label_1ada0a2f-b917-4d51-b0d0-d418a10c8b23_SetDate">
    <vt:lpwstr>2020-07-10T13:14:12.3120273Z</vt:lpwstr>
  </property>
  <property fmtid="{D5CDD505-2E9C-101B-9397-08002B2CF9AE}" pid="6" name="MSIP_Label_1ada0a2f-b917-4d51-b0d0-d418a10c8b23_Name">
    <vt:lpwstr>General Use</vt:lpwstr>
  </property>
  <property fmtid="{D5CDD505-2E9C-101B-9397-08002B2CF9AE}" pid="7" name="MSIP_Label_1ada0a2f-b917-4d51-b0d0-d418a10c8b23_Application">
    <vt:lpwstr>Microsoft Azure Information Protection</vt:lpwstr>
  </property>
  <property fmtid="{D5CDD505-2E9C-101B-9397-08002B2CF9AE}" pid="8" name="MSIP_Label_1ada0a2f-b917-4d51-b0d0-d418a10c8b23_ActionId">
    <vt:lpwstr>2448bd61-87c6-45b5-a648-c7d33c430e66</vt:lpwstr>
  </property>
  <property fmtid="{D5CDD505-2E9C-101B-9397-08002B2CF9AE}" pid="9" name="MSIP_Label_1ada0a2f-b917-4d51-b0d0-d418a10c8b23_Extended_MSFT_Method">
    <vt:lpwstr>Automatic</vt:lpwstr>
  </property>
  <property fmtid="{D5CDD505-2E9C-101B-9397-08002B2CF9AE}" pid="10" name="Sensitivity">
    <vt:lpwstr>General Use</vt:lpwstr>
  </property>
  <property fmtid="{D5CDD505-2E9C-101B-9397-08002B2CF9AE}" pid="11" name="ContentTypeId">
    <vt:lpwstr>0x01010032ECF4925B119244A093BAC578005D64</vt:lpwstr>
  </property>
</Properties>
</file>